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A8730" w14:textId="2DF340B1" w:rsidR="00215B99" w:rsidRPr="009E58D9" w:rsidRDefault="00215B99" w:rsidP="00215B9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</w:rPr>
      </w:pPr>
      <w:r w:rsidRPr="009E58D9">
        <w:rPr>
          <w:rFonts w:ascii="Times New Roman" w:hAnsi="Times New Roman" w:cs="Times New Roman"/>
          <w:b/>
          <w:sz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</w:rPr>
        <w:t>3</w:t>
      </w:r>
      <w:r w:rsidRPr="009E58D9">
        <w:rPr>
          <w:rFonts w:ascii="Times New Roman" w:hAnsi="Times New Roman" w:cs="Times New Roman"/>
          <w:b/>
          <w:sz w:val="22"/>
        </w:rPr>
        <w:t xml:space="preserve">. </w:t>
      </w:r>
      <w:r w:rsidRPr="009E58D9">
        <w:rPr>
          <w:rFonts w:ascii="Times New Roman" w:hAnsi="Times New Roman" w:cs="Times New Roman"/>
          <w:bCs/>
          <w:sz w:val="22"/>
        </w:rPr>
        <w:t>Subjective reported factors related to burnout of the Korean hospitalists</w:t>
      </w:r>
      <w:r w:rsidRPr="009E58D9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W w:w="136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7"/>
        <w:gridCol w:w="1159"/>
        <w:gridCol w:w="1231"/>
        <w:gridCol w:w="1089"/>
        <w:gridCol w:w="1160"/>
        <w:gridCol w:w="1269"/>
        <w:gridCol w:w="1051"/>
        <w:gridCol w:w="1159"/>
        <w:gridCol w:w="1308"/>
        <w:gridCol w:w="1013"/>
      </w:tblGrid>
      <w:tr w:rsidR="00215B99" w:rsidRPr="009E58D9" w14:paraId="57E0BDBC" w14:textId="77777777" w:rsidTr="0003098C">
        <w:trPr>
          <w:trHeight w:val="186"/>
        </w:trPr>
        <w:tc>
          <w:tcPr>
            <w:tcW w:w="323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</w:tcPr>
          <w:p w14:paraId="30D10844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34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6EBA6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motional exhaustion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B1C10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personalization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08D11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duced personal accomplishment</w:t>
            </w:r>
          </w:p>
        </w:tc>
      </w:tr>
      <w:tr w:rsidR="00215B99" w:rsidRPr="009E58D9" w14:paraId="175BE681" w14:textId="77777777" w:rsidTr="00657D52">
        <w:trPr>
          <w:trHeight w:val="186"/>
        </w:trPr>
        <w:tc>
          <w:tcPr>
            <w:tcW w:w="32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BB92D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BD20E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(n=59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653B5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rate (n=12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5FA88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High </w:t>
            </w: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8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38FA97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(n=21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24743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rate (n=18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4B3C0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High </w:t>
            </w: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40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0A17E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(n=10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04953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oderate (n=24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9B405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High </w:t>
            </w: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(n=45)</w:t>
            </w:r>
          </w:p>
        </w:tc>
      </w:tr>
      <w:tr w:rsidR="00215B99" w:rsidRPr="009E58D9" w14:paraId="73855093" w14:textId="77777777" w:rsidTr="00657D52">
        <w:trPr>
          <w:trHeight w:val="445"/>
        </w:trPr>
        <w:tc>
          <w:tcPr>
            <w:tcW w:w="3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AFAA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r severity of patient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DED9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(50.9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FA13B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.5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5907D5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88.0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8E677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9 (42.9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35E00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3 (72.2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D9FAD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8 (4.5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1571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5 (50.0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7101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3 (54.2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3537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22 (48.9)</w:t>
            </w:r>
          </w:p>
        </w:tc>
      </w:tr>
      <w:tr w:rsidR="00215B99" w:rsidRPr="009E58D9" w14:paraId="6F868E76" w14:textId="77777777" w:rsidTr="00657D52">
        <w:trPr>
          <w:trHeight w:val="445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02F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flict with caregiver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D3C8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 (42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9165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33.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1C5B3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7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DA6773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6 (28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97B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7 (38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2B573D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9 (47.5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9540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3 (3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AD24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7 (29.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FF57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22 (48.9)</w:t>
            </w:r>
          </w:p>
        </w:tc>
      </w:tr>
      <w:tr w:rsidR="00215B99" w:rsidRPr="009E58D9" w14:paraId="477BC871" w14:textId="77777777" w:rsidTr="00657D52">
        <w:trPr>
          <w:trHeight w:val="445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2740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flict with colleagu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88C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25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5165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6.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005E24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7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286BBD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7 (33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F147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2 (11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69EC70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1 (27.5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5A25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0A48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9 (37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3D3B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1 (24.4)</w:t>
            </w:r>
          </w:p>
        </w:tc>
      </w:tr>
      <w:tr w:rsidR="00215B99" w:rsidRPr="009E58D9" w14:paraId="32FBFDC2" w14:textId="77777777" w:rsidTr="00657D52">
        <w:trPr>
          <w:trHeight w:val="445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5FE1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essive workloa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29DC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(27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9EC9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7E51E6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50.0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18A5F8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E487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6 (33.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82C2D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7 (42.5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B978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4 (4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1FDC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6 (25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310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3 (28.9)</w:t>
            </w:r>
          </w:p>
        </w:tc>
      </w:tr>
      <w:tr w:rsidR="00215B99" w:rsidRPr="009E58D9" w14:paraId="1262C7E4" w14:textId="77777777" w:rsidTr="00657D52">
        <w:trPr>
          <w:trHeight w:val="445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C1C3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ng working hour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17DB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17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E101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41.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17E94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62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C7997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3 (14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965B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E20EAE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7 (42.5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F916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2 (2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8C99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5 (20.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879F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3 (28.9)</w:t>
            </w:r>
          </w:p>
        </w:tc>
      </w:tr>
      <w:tr w:rsidR="00215B99" w:rsidRPr="009E58D9" w14:paraId="68504509" w14:textId="77777777" w:rsidTr="00657D52">
        <w:trPr>
          <w:trHeight w:val="445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233B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verse job responsibiliti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917C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11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100C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8.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A17991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25.0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C1AE6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9F1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5 (27.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225B98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5 (12.5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98D5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2 (2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E937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2 (8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A18B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6 (13.3)</w:t>
            </w:r>
          </w:p>
        </w:tc>
      </w:tr>
      <w:tr w:rsidR="00215B99" w:rsidRPr="009E58D9" w14:paraId="59891CCE" w14:textId="77777777" w:rsidTr="00657D52">
        <w:trPr>
          <w:trHeight w:val="445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478E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necessary paperwork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F1E5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17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B9D5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6.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77D97A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7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EE089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2 (9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989F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 (5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E3F616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2 (30.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7A3D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 (1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649B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5 (20.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5E1B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9 (20.0)</w:t>
            </w:r>
          </w:p>
        </w:tc>
      </w:tr>
      <w:tr w:rsidR="00215B99" w:rsidRPr="009E58D9" w14:paraId="01EEBDE8" w14:textId="77777777" w:rsidTr="00657D52">
        <w:trPr>
          <w:trHeight w:val="445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F35C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ssure for achievemen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F92B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15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E46C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6.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8D0277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25.0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A45331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3 (14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4EFA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2 (11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9A8DEE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8 (20.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DDBE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 (1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ACA6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4 (16.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21FC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8 (17.8)</w:t>
            </w:r>
          </w:p>
        </w:tc>
      </w:tr>
      <w:tr w:rsidR="00215B99" w:rsidRPr="009E58D9" w14:paraId="350EEA64" w14:textId="77777777" w:rsidTr="00657D52">
        <w:trPr>
          <w:trHeight w:val="445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1C69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w salar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CBA7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20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988A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ABBBED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75.0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554C1D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7 (33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C647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2 (11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A49884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2 (30.0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A35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5 (5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2D51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5 (20.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6301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1 (24.4)</w:t>
            </w:r>
          </w:p>
        </w:tc>
      </w:tr>
      <w:tr w:rsidR="00215B99" w:rsidRPr="009E58D9" w14:paraId="69B2189C" w14:textId="77777777" w:rsidTr="00657D52">
        <w:trPr>
          <w:trHeight w:val="445"/>
        </w:trPr>
        <w:tc>
          <w:tcPr>
            <w:tcW w:w="3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CDAE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or working environme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D94D66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13.6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7B1CF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.5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A12300D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7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56CA4F25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4 (19.1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4B11EA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1 (5.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CFAFED3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9 (22.5)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9CB2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3 (30.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53C6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2 (8.3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971E" w14:textId="77777777" w:rsidR="00215B99" w:rsidRPr="009E58D9" w:rsidRDefault="00215B99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sz w:val="22"/>
              </w:rPr>
              <w:t>9 (20.0)</w:t>
            </w:r>
          </w:p>
        </w:tc>
      </w:tr>
    </w:tbl>
    <w:p w14:paraId="590416BA" w14:textId="23C1A806" w:rsidR="007F24F0" w:rsidRDefault="00657D5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ata </w:t>
      </w:r>
      <w:r w:rsidRPr="009E58D9">
        <w:rPr>
          <w:rFonts w:ascii="Times New Roman" w:hAnsi="Times New Roman" w:cs="Times New Roman"/>
          <w:sz w:val="22"/>
        </w:rPr>
        <w:t>are expressed as frequency (%).</w:t>
      </w:r>
    </w:p>
    <w:p w14:paraId="0F247C91" w14:textId="086ABF0B" w:rsidR="007F24F0" w:rsidRDefault="007F24F0">
      <w:pPr>
        <w:rPr>
          <w:rFonts w:ascii="Times New Roman" w:hAnsi="Times New Roman" w:cs="Times New Roman"/>
          <w:sz w:val="22"/>
        </w:rPr>
      </w:pPr>
    </w:p>
    <w:p w14:paraId="7FA7E4EA" w14:textId="73F87134" w:rsidR="007F24F0" w:rsidRPr="007F24F0" w:rsidRDefault="007F24F0" w:rsidP="005D2AC4">
      <w:pPr>
        <w:widowControl/>
        <w:wordWrap/>
        <w:autoSpaceDE/>
        <w:autoSpaceDN/>
        <w:jc w:val="left"/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sectPr w:rsidR="007F24F0" w:rsidRPr="007F24F0" w:rsidSect="005D2AC4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F9CB9E" w14:textId="77777777" w:rsidR="00C90A41" w:rsidRDefault="00C90A41" w:rsidP="00092DAA">
      <w:pPr>
        <w:spacing w:after="0" w:line="240" w:lineRule="auto"/>
      </w:pPr>
      <w:r>
        <w:separator/>
      </w:r>
    </w:p>
  </w:endnote>
  <w:endnote w:type="continuationSeparator" w:id="0">
    <w:p w14:paraId="106D2EF5" w14:textId="77777777" w:rsidR="00C90A41" w:rsidRDefault="00C90A41" w:rsidP="00092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1390621"/>
      <w:docPartObj>
        <w:docPartGallery w:val="Page Numbers (Bottom of Page)"/>
        <w:docPartUnique/>
      </w:docPartObj>
    </w:sdtPr>
    <w:sdtEndPr/>
    <w:sdtContent>
      <w:p w14:paraId="0EF043DD" w14:textId="42D84743" w:rsidR="00092DAA" w:rsidRDefault="00092DA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5EB3" w:rsidRPr="00A85EB3">
          <w:rPr>
            <w:noProof/>
            <w:lang w:val="ko-KR"/>
          </w:rPr>
          <w:t>1</w:t>
        </w:r>
        <w:r>
          <w:fldChar w:fldCharType="end"/>
        </w:r>
      </w:p>
    </w:sdtContent>
  </w:sdt>
  <w:p w14:paraId="32681CA0" w14:textId="77777777" w:rsidR="00092DAA" w:rsidRDefault="00092DA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0F6355" w14:textId="77777777" w:rsidR="00C90A41" w:rsidRDefault="00C90A41" w:rsidP="00092DAA">
      <w:pPr>
        <w:spacing w:after="0" w:line="240" w:lineRule="auto"/>
      </w:pPr>
      <w:r>
        <w:separator/>
      </w:r>
    </w:p>
  </w:footnote>
  <w:footnote w:type="continuationSeparator" w:id="0">
    <w:p w14:paraId="4892F0AC" w14:textId="77777777" w:rsidR="00C90A41" w:rsidRDefault="00C90A41" w:rsidP="00092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591327"/>
    <w:multiLevelType w:val="hybridMultilevel"/>
    <w:tmpl w:val="7DD6DB00"/>
    <w:lvl w:ilvl="0" w:tplc="327E5DA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CAB4D7B2" w:tentative="1">
      <w:start w:val="1"/>
      <w:numFmt w:val="upperLetter"/>
      <w:lvlText w:val="%2."/>
      <w:lvlJc w:val="left"/>
      <w:pPr>
        <w:ind w:left="1200" w:hanging="400"/>
      </w:pPr>
    </w:lvl>
    <w:lvl w:ilvl="2" w:tplc="61324448" w:tentative="1">
      <w:start w:val="1"/>
      <w:numFmt w:val="lowerRoman"/>
      <w:lvlText w:val="%3."/>
      <w:lvlJc w:val="right"/>
      <w:pPr>
        <w:ind w:left="1600" w:hanging="400"/>
      </w:pPr>
    </w:lvl>
    <w:lvl w:ilvl="3" w:tplc="0AD6FC2C" w:tentative="1">
      <w:start w:val="1"/>
      <w:numFmt w:val="decimal"/>
      <w:lvlText w:val="%4."/>
      <w:lvlJc w:val="left"/>
      <w:pPr>
        <w:ind w:left="2000" w:hanging="400"/>
      </w:pPr>
    </w:lvl>
    <w:lvl w:ilvl="4" w:tplc="C14CF860" w:tentative="1">
      <w:start w:val="1"/>
      <w:numFmt w:val="upperLetter"/>
      <w:lvlText w:val="%5."/>
      <w:lvlJc w:val="left"/>
      <w:pPr>
        <w:ind w:left="2400" w:hanging="400"/>
      </w:pPr>
    </w:lvl>
    <w:lvl w:ilvl="5" w:tplc="1B586D06" w:tentative="1">
      <w:start w:val="1"/>
      <w:numFmt w:val="lowerRoman"/>
      <w:lvlText w:val="%6."/>
      <w:lvlJc w:val="right"/>
      <w:pPr>
        <w:ind w:left="2800" w:hanging="400"/>
      </w:pPr>
    </w:lvl>
    <w:lvl w:ilvl="6" w:tplc="061A5A24" w:tentative="1">
      <w:start w:val="1"/>
      <w:numFmt w:val="decimal"/>
      <w:lvlText w:val="%7."/>
      <w:lvlJc w:val="left"/>
      <w:pPr>
        <w:ind w:left="3200" w:hanging="400"/>
      </w:pPr>
    </w:lvl>
    <w:lvl w:ilvl="7" w:tplc="6F2A012E" w:tentative="1">
      <w:start w:val="1"/>
      <w:numFmt w:val="upperLetter"/>
      <w:lvlText w:val="%8."/>
      <w:lvlJc w:val="left"/>
      <w:pPr>
        <w:ind w:left="3600" w:hanging="400"/>
      </w:pPr>
    </w:lvl>
    <w:lvl w:ilvl="8" w:tplc="C3BED26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49B"/>
    <w:rsid w:val="000760B7"/>
    <w:rsid w:val="00092DAA"/>
    <w:rsid w:val="000A50FB"/>
    <w:rsid w:val="000D0B7D"/>
    <w:rsid w:val="00215B99"/>
    <w:rsid w:val="00325445"/>
    <w:rsid w:val="003676EE"/>
    <w:rsid w:val="003D5275"/>
    <w:rsid w:val="004270AB"/>
    <w:rsid w:val="00460444"/>
    <w:rsid w:val="0048193C"/>
    <w:rsid w:val="004C5792"/>
    <w:rsid w:val="005D2AC4"/>
    <w:rsid w:val="0060749B"/>
    <w:rsid w:val="00637382"/>
    <w:rsid w:val="00657D52"/>
    <w:rsid w:val="00797D06"/>
    <w:rsid w:val="007E1A2F"/>
    <w:rsid w:val="007F24F0"/>
    <w:rsid w:val="00A85EB3"/>
    <w:rsid w:val="00B41C2B"/>
    <w:rsid w:val="00C701C2"/>
    <w:rsid w:val="00C90A41"/>
    <w:rsid w:val="00D32234"/>
    <w:rsid w:val="00DF31FB"/>
    <w:rsid w:val="00EA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6C649"/>
  <w15:chartTrackingRefBased/>
  <w15:docId w15:val="{7809B0A3-A759-4EF8-BEAD-0B14EBD6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A50FB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0A50FB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0A50FB"/>
  </w:style>
  <w:style w:type="paragraph" w:styleId="a5">
    <w:name w:val="List Paragraph"/>
    <w:basedOn w:val="a"/>
    <w:uiPriority w:val="34"/>
    <w:qFormat/>
    <w:rsid w:val="00C701C2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092D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2DAA"/>
  </w:style>
  <w:style w:type="paragraph" w:styleId="a7">
    <w:name w:val="footer"/>
    <w:basedOn w:val="a"/>
    <w:link w:val="Char1"/>
    <w:uiPriority w:val="99"/>
    <w:unhideWhenUsed/>
    <w:rsid w:val="00092D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2DAA"/>
  </w:style>
  <w:style w:type="table" w:styleId="a8">
    <w:name w:val="Table Grid"/>
    <w:basedOn w:val="a1"/>
    <w:uiPriority w:val="39"/>
    <w:rsid w:val="007F2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웅 김</dc:creator>
  <cp:keywords/>
  <dc:description/>
  <cp:lastModifiedBy>박세윤</cp:lastModifiedBy>
  <cp:revision>3</cp:revision>
  <dcterms:created xsi:type="dcterms:W3CDTF">2025-02-11T01:19:00Z</dcterms:created>
  <dcterms:modified xsi:type="dcterms:W3CDTF">2025-03-07T01:00:00Z</dcterms:modified>
</cp:coreProperties>
</file>